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>
          <w:lang w:eastAsia="zh-CN"/>
        </w:rPr>
        <w:t>Additional file 2 – QTL for grain yield mapped in previous studies in maize bins 4.09 and 5.04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2787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GDB I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t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806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nel weight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  <w:lang w:eastAsia="zh-CN"/>
              </w:rPr>
              <w:t>36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─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nel weigh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  <w:lang w:eastAsia="zh-CN"/>
              </w:rPr>
              <w:t>37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80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nel weigh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  <w:lang w:eastAsia="zh-CN"/>
              </w:rPr>
              <w:t>36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7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in weigh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9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in weigh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0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in weigh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3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in weigh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5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in weigh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3</w:t>
            </w: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33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y matter yield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0"/>
              <w:jc w:val="both"/>
              <w:rPr/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  <w:lang w:eastAsia="zh-CN"/>
              </w:rPr>
              <w:t>39</w:t>
            </w:r>
            <w:r>
              <w:rPr>
                <w:sz w:val="18"/>
                <w:szCs w:val="18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3:00Z</dcterms:created>
  <dc:creator>user</dc:creator>
  <dc:description/>
  <cp:keywords/>
  <dc:language>en-US</dc:language>
  <cp:lastModifiedBy>user</cp:lastModifiedBy>
  <dcterms:modified xsi:type="dcterms:W3CDTF">2010-07-13T09:53:00Z</dcterms:modified>
  <cp:revision>2</cp:revision>
  <dc:subject/>
  <dc:title/>
</cp:coreProperties>
</file>